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600" w:rsidRPr="006A4DC9" w:rsidRDefault="00391600" w:rsidP="00391600">
      <w:pPr>
        <w:rPr>
          <w:rFonts w:ascii="Arial" w:hAnsi="Arial" w:cs="Arial"/>
          <w:sz w:val="24"/>
        </w:rPr>
      </w:pPr>
      <w:del w:id="0" w:author="ff80808144445be301444d52ef29008a" w:date="2017-05-02T09:19:00Z">
        <w:r w:rsidDel="00286975">
          <w:rPr>
            <w:rFonts w:ascii="Arial" w:hAnsi="Arial" w:cs="Arial" w:hint="eastAsia"/>
            <w:sz w:val="24"/>
          </w:rPr>
          <w:delText xml:space="preserve">Supplementary </w:delText>
        </w:r>
        <w:r w:rsidDel="00286975">
          <w:rPr>
            <w:rFonts w:ascii="Arial" w:hAnsi="Arial" w:cs="Arial"/>
            <w:sz w:val="24"/>
          </w:rPr>
          <w:delText>Information S1</w:delText>
        </w:r>
        <w:r w:rsidR="005126C8" w:rsidDel="00286975">
          <w:rPr>
            <w:rFonts w:ascii="Arial" w:hAnsi="Arial" w:cs="Arial"/>
            <w:sz w:val="24"/>
          </w:rPr>
          <w:delText xml:space="preserve"> File</w:delText>
        </w:r>
      </w:del>
      <w:ins w:id="1" w:author="ff80808144445be301444d52ef29008a" w:date="2017-05-02T09:19:00Z">
        <w:r w:rsidR="00286975">
          <w:rPr>
            <w:rFonts w:ascii="Arial" w:hAnsi="Arial" w:cs="Arial" w:hint="eastAsia"/>
            <w:sz w:val="24"/>
          </w:rPr>
          <w:t>S</w:t>
        </w:r>
      </w:ins>
      <w:ins w:id="2" w:author="ff80808144445be301444d52ef29008a" w:date="2017-05-02T09:20:00Z">
        <w:r w:rsidR="00286975">
          <w:rPr>
            <w:rFonts w:ascii="Arial" w:hAnsi="Arial" w:cs="Arial" w:hint="eastAsia"/>
            <w:sz w:val="24"/>
          </w:rPr>
          <w:t>2 Table</w:t>
        </w:r>
      </w:ins>
      <w:r w:rsidRPr="006A4DC9">
        <w:rPr>
          <w:rFonts w:ascii="Arial" w:hAnsi="Arial" w:cs="Arial" w:hint="eastAsia"/>
          <w:sz w:val="24"/>
        </w:rPr>
        <w:t xml:space="preserve">. Results of </w:t>
      </w:r>
      <w:r w:rsidRPr="006A4DC9">
        <w:rPr>
          <w:rFonts w:ascii="Arial" w:hAnsi="Arial" w:cs="Arial"/>
          <w:sz w:val="24"/>
        </w:rPr>
        <w:t>Newcastle – Ottawa scale (NOS)</w:t>
      </w:r>
      <w:r w:rsidRPr="006A4DC9">
        <w:rPr>
          <w:rFonts w:ascii="Arial" w:hAnsi="Arial" w:cs="Arial" w:hint="eastAsia"/>
          <w:sz w:val="24"/>
        </w:rPr>
        <w:t xml:space="preserve"> </w:t>
      </w:r>
      <w:bookmarkStart w:id="3" w:name="_GoBack"/>
      <w:bookmarkEnd w:id="3"/>
      <w:r w:rsidRPr="006A4DC9">
        <w:rPr>
          <w:rFonts w:ascii="Arial" w:hAnsi="Arial" w:cs="Arial" w:hint="eastAsia"/>
          <w:sz w:val="24"/>
        </w:rPr>
        <w:t>assessment for the included studies</w:t>
      </w:r>
    </w:p>
    <w:tbl>
      <w:tblPr>
        <w:tblW w:w="11235" w:type="dxa"/>
        <w:tblLook w:val="04A0"/>
      </w:tblPr>
      <w:tblGrid>
        <w:gridCol w:w="1530"/>
        <w:gridCol w:w="960"/>
        <w:gridCol w:w="961"/>
        <w:gridCol w:w="1372"/>
        <w:gridCol w:w="960"/>
        <w:gridCol w:w="1730"/>
        <w:gridCol w:w="1814"/>
        <w:gridCol w:w="1908"/>
      </w:tblGrid>
      <w:tr w:rsidR="00AE0553" w:rsidRPr="00AE0553" w:rsidTr="00AE0553">
        <w:trPr>
          <w:trHeight w:val="264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ind w:left="360" w:hangingChars="200" w:hanging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 NOS star rating</w:t>
            </w:r>
          </w:p>
        </w:tc>
        <w:tc>
          <w:tcPr>
            <w:tcW w:w="1814" w:type="dxa"/>
          </w:tcPr>
          <w:p w:rsidR="00AE0553" w:rsidRPr="006A4DC9" w:rsidRDefault="00AE0553" w:rsidP="00AE0553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E0553" w:rsidRPr="006A4DC9" w:rsidRDefault="00AE0553" w:rsidP="00AE0553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AE0553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  <w:r w:rsidRPr="00AE0553"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vacA</w:t>
            </w:r>
            <w:r w:rsidRPr="00AE0553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s1/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López-Brea,M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Van Doorn,L.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Rudi,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Scholte,G.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Xingxiang,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Chaudhuri,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Russo,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De Francesco,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Shengli,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AE0553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  <w:r w:rsidRPr="00AE0553"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vacA</w:t>
            </w:r>
            <w:r w:rsidRPr="00AE0553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m1/m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Rudi,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Scholte,G.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Xingxiang,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Chaudhuri,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De Francesco,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AE0553">
              <w:rPr>
                <w:b/>
                <w:bCs/>
                <w:color w:val="000000"/>
                <w:kern w:val="0"/>
                <w:sz w:val="20"/>
                <w:szCs w:val="20"/>
              </w:rPr>
              <w:t>For</w:t>
            </w:r>
            <w:r w:rsidRPr="00AE0553"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 cagA</w:t>
            </w:r>
            <w:r w:rsidRPr="00AE0553">
              <w:rPr>
                <w:b/>
                <w:bCs/>
                <w:color w:val="000000"/>
                <w:kern w:val="0"/>
                <w:sz w:val="20"/>
                <w:szCs w:val="20"/>
              </w:rPr>
              <w:t>+/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van der Hulst,R.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Greenberg,P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López-Brea,M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Mao,H.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Van Doorn,L.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Lerro,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Broutet,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Saruc,M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Rudi,J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Queiroz,D.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Scholte,G.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Treiber,G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Xingxiang,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De Francesco,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Chaudhuri,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Russo,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Xia,H.H.X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De Francesco,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 xml:space="preserve">Magalhaes,A.F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lastRenderedPageBreak/>
              <w:t>Jianjun,Z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 xml:space="preserve">Chao,C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Jing,W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Yene,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Yene,H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E0553" w:rsidRPr="00AE0553" w:rsidTr="00AE0553">
        <w:trPr>
          <w:gridAfter w:val="1"/>
          <w:trHeight w:val="26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Meihua,C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0553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553" w:rsidRPr="00AE0553" w:rsidRDefault="00AE0553" w:rsidP="00AE055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:rsidR="00D63CC9" w:rsidRPr="00391600" w:rsidRDefault="00B143AE"/>
    <w:sectPr w:rsidR="00D63CC9" w:rsidRPr="00391600" w:rsidSect="006E0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3AE" w:rsidRDefault="00B143AE" w:rsidP="005126C8">
      <w:r>
        <w:separator/>
      </w:r>
    </w:p>
  </w:endnote>
  <w:endnote w:type="continuationSeparator" w:id="0">
    <w:p w:rsidR="00B143AE" w:rsidRDefault="00B143AE" w:rsidP="005126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3AE" w:rsidRDefault="00B143AE" w:rsidP="005126C8">
      <w:r>
        <w:separator/>
      </w:r>
    </w:p>
  </w:footnote>
  <w:footnote w:type="continuationSeparator" w:id="0">
    <w:p w:rsidR="00B143AE" w:rsidRDefault="00B143AE" w:rsidP="005126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1600"/>
    <w:rsid w:val="001D7BA2"/>
    <w:rsid w:val="00202511"/>
    <w:rsid w:val="00286975"/>
    <w:rsid w:val="00391600"/>
    <w:rsid w:val="005126C8"/>
    <w:rsid w:val="006E08BC"/>
    <w:rsid w:val="00AE0553"/>
    <w:rsid w:val="00AF35E7"/>
    <w:rsid w:val="00B14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6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6C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6C8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69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697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8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4</Words>
  <Characters>1107</Characters>
  <Application>Microsoft Office Word</Application>
  <DocSecurity>0</DocSecurity>
  <Lines>9</Lines>
  <Paragraphs>2</Paragraphs>
  <ScaleCrop>false</ScaleCrop>
  <Company>微软中国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f80808144445be301444d52ef29008a</cp:lastModifiedBy>
  <cp:revision>3</cp:revision>
  <dcterms:created xsi:type="dcterms:W3CDTF">2017-03-04T06:10:00Z</dcterms:created>
  <dcterms:modified xsi:type="dcterms:W3CDTF">2017-05-02T01:20:00Z</dcterms:modified>
</cp:coreProperties>
</file>